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B4977" w14:textId="77777777" w:rsidR="00756BF7" w:rsidRPr="00406F80" w:rsidRDefault="00756BF7" w:rsidP="00756BF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70C9B3" w14:textId="4174B571" w:rsidR="00756BF7" w:rsidRPr="00406F80" w:rsidRDefault="00756BF7" w:rsidP="00756BF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6F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794CDA" w:rsidRPr="00406F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406F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Bivariate Correlations between Variables for UK and PT </w:t>
      </w:r>
    </w:p>
    <w:p w14:paraId="1CF6BA8F" w14:textId="77777777" w:rsidR="00756BF7" w:rsidRPr="00406F80" w:rsidRDefault="00756BF7" w:rsidP="00756B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300" w:type="dxa"/>
        <w:tblInd w:w="-632" w:type="dxa"/>
        <w:tblLook w:val="04A0" w:firstRow="1" w:lastRow="0" w:firstColumn="1" w:lastColumn="0" w:noHBand="0" w:noVBand="1"/>
      </w:tblPr>
      <w:tblGrid>
        <w:gridCol w:w="1020"/>
        <w:gridCol w:w="2100"/>
        <w:gridCol w:w="1020"/>
        <w:gridCol w:w="1020"/>
        <w:gridCol w:w="1020"/>
        <w:gridCol w:w="1060"/>
        <w:gridCol w:w="1020"/>
        <w:gridCol w:w="1020"/>
        <w:gridCol w:w="1020"/>
      </w:tblGrid>
      <w:tr w:rsidR="00406F80" w:rsidRPr="00406F80" w14:paraId="22827C76" w14:textId="77777777" w:rsidTr="00BC046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D452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9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157F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406F80" w:rsidRPr="00406F80" w14:paraId="28606122" w14:textId="77777777" w:rsidTr="00BC046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6DBF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6997F8AC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062BD8D9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5B2AB8B3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10FC89E4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4342A1A8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6E407BDA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ADC4186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2ECA77BD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7</w:t>
            </w:r>
          </w:p>
        </w:tc>
      </w:tr>
      <w:tr w:rsidR="00406F80" w:rsidRPr="00406F80" w14:paraId="5E5FB0D0" w14:textId="77777777" w:rsidTr="00BC046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162B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27AB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Identity wor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149FDE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45CBD5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 .208</w:t>
            </w:r>
            <w:r w:rsidRPr="00406F80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A98F75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-.0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F1569E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 .152</w:t>
            </w:r>
            <w:r w:rsidRPr="00406F80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94C071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-.159</w:t>
            </w:r>
            <w:r w:rsidRPr="00406F80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**</w:t>
            </w: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A78F1D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-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D29F9C4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-.098</w:t>
            </w:r>
          </w:p>
        </w:tc>
      </w:tr>
      <w:tr w:rsidR="00406F80" w:rsidRPr="00406F80" w14:paraId="48AAD2F2" w14:textId="77777777" w:rsidTr="00BC0463">
        <w:trPr>
          <w:trHeight w:val="293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08E3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2</w:t>
            </w:r>
          </w:p>
        </w:tc>
        <w:tc>
          <w:tcPr>
            <w:tcW w:w="21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D4A078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Identity continuit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14:paraId="5F1CD151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.255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14:paraId="6F96F354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14:paraId="0D01D4BB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14:paraId="1A4ABD1D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-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14:paraId="4045B755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 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14:paraId="4D9721C1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.103</w:t>
            </w:r>
            <w:r w:rsidRPr="00406F80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bottom"/>
            <w:hideMark/>
          </w:tcPr>
          <w:p w14:paraId="39F6B5D7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.063</w:t>
            </w:r>
          </w:p>
        </w:tc>
      </w:tr>
      <w:tr w:rsidR="00406F80" w:rsidRPr="00406F80" w14:paraId="454C32E4" w14:textId="77777777" w:rsidTr="00BC046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5F96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3</w:t>
            </w:r>
          </w:p>
        </w:tc>
        <w:tc>
          <w:tcPr>
            <w:tcW w:w="21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3ED6E2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Science mistru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C66A53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-.139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E9E445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.0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E6F71E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A321BF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529326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-.119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E3EEE5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-.636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550BC14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-.448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</w:tr>
      <w:tr w:rsidR="00406F80" w:rsidRPr="00406F80" w14:paraId="12071D32" w14:textId="77777777" w:rsidTr="00BC046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36B0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4</w:t>
            </w:r>
          </w:p>
        </w:tc>
        <w:tc>
          <w:tcPr>
            <w:tcW w:w="21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C3B9F4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COVID-19 fea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C1B26F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E742A3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-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CF439CA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.0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59B44E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66D778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-.347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650D34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-.242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FB87255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-.325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</w:tr>
      <w:tr w:rsidR="00406F80" w:rsidRPr="00406F80" w14:paraId="2B99E945" w14:textId="77777777" w:rsidTr="00BC046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B373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5</w:t>
            </w:r>
          </w:p>
        </w:tc>
        <w:tc>
          <w:tcPr>
            <w:tcW w:w="21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AC03A9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COVID-19 ris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157623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61ED6A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 .139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DDC709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-.158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2981B5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-.215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61C3A3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09B179C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.227</w:t>
            </w:r>
            <w:r w:rsidRPr="00406F80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8E59BE1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.303</w:t>
            </w:r>
            <w:r w:rsidRPr="00406F80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**</w:t>
            </w:r>
          </w:p>
        </w:tc>
      </w:tr>
      <w:tr w:rsidR="00406F80" w:rsidRPr="00406F80" w14:paraId="7E777B28" w14:textId="77777777" w:rsidTr="00BC046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D06F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6</w:t>
            </w:r>
          </w:p>
        </w:tc>
        <w:tc>
          <w:tcPr>
            <w:tcW w:w="21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C72066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Vaccine positivit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329602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.143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B1CA54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ABDF3E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-.563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A0287C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-.130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3E0A84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265241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52E5B76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.737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</w:tr>
      <w:tr w:rsidR="00406F80" w:rsidRPr="00406F80" w14:paraId="781AC188" w14:textId="77777777" w:rsidTr="00BC046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DB3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7</w:t>
            </w:r>
          </w:p>
        </w:tc>
        <w:tc>
          <w:tcPr>
            <w:tcW w:w="2100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FAB2B9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Vaccination likelihoo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A71CC0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06DEC5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  .162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9D106C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-.279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8BC572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 -.253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226176" w14:textId="77777777" w:rsidR="00756BF7" w:rsidRPr="00406F80" w:rsidRDefault="00756BF7" w:rsidP="00BC046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 xml:space="preserve"> 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01A470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.592</w:t>
            </w:r>
            <w:r w:rsidRPr="00406F80">
              <w:rPr>
                <w:rFonts w:eastAsia="Times New Roman" w:cstheme="minorHAnsi"/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70E3BD8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406F80" w:rsidRPr="00406F80" w14:paraId="140299DE" w14:textId="77777777" w:rsidTr="00BC046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662F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7FE293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6F80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428E0" w14:textId="77777777" w:rsidR="00756BF7" w:rsidRPr="00406F80" w:rsidRDefault="00756BF7" w:rsidP="00BC046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DC6F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57DF7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5F4D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B61C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1F4C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7941" w14:textId="77777777" w:rsidR="00756BF7" w:rsidRPr="00406F80" w:rsidRDefault="00756BF7" w:rsidP="00BC0463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</w:tbl>
    <w:p w14:paraId="42D598AA" w14:textId="77777777" w:rsidR="00756BF7" w:rsidRPr="00406F80" w:rsidRDefault="00756BF7" w:rsidP="00756BF7">
      <w:pPr>
        <w:spacing w:after="0" w:line="240" w:lineRule="atLeast"/>
        <w:rPr>
          <w:rFonts w:eastAsia="Times New Roman" w:cstheme="minorHAnsi"/>
          <w:color w:val="000000" w:themeColor="text1"/>
          <w:lang w:eastAsia="en-GB"/>
        </w:rPr>
      </w:pPr>
      <w:r w:rsidRPr="00406F80">
        <w:rPr>
          <w:rFonts w:eastAsia="Times New Roman" w:cstheme="minorHAnsi"/>
          <w:color w:val="000000" w:themeColor="text1"/>
          <w:lang w:eastAsia="en-GB"/>
        </w:rPr>
        <w:t xml:space="preserve">**. Correlation is significant at the 0.01 level (2-tailed). </w:t>
      </w:r>
    </w:p>
    <w:p w14:paraId="174E8262" w14:textId="77777777" w:rsidR="00756BF7" w:rsidRPr="00406F80" w:rsidRDefault="00756BF7" w:rsidP="00756BF7">
      <w:pPr>
        <w:spacing w:after="0" w:line="240" w:lineRule="atLeast"/>
        <w:rPr>
          <w:rFonts w:eastAsia="Times New Roman" w:cstheme="minorHAnsi"/>
          <w:color w:val="000000" w:themeColor="text1"/>
          <w:lang w:eastAsia="en-GB"/>
        </w:rPr>
      </w:pPr>
      <w:r w:rsidRPr="00406F80">
        <w:rPr>
          <w:rFonts w:eastAsia="Times New Roman" w:cstheme="minorHAnsi"/>
          <w:color w:val="000000" w:themeColor="text1"/>
          <w:lang w:eastAsia="en-GB"/>
        </w:rPr>
        <w:t>UK sample in blue (N=643).  PT sample in red (N=485).</w:t>
      </w:r>
    </w:p>
    <w:p w14:paraId="39ECAE29" w14:textId="77777777" w:rsidR="00756BF7" w:rsidRPr="00406F80" w:rsidRDefault="00756BF7" w:rsidP="00756BF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E23C73" w14:textId="77777777" w:rsidR="00756BF7" w:rsidRPr="00406F80" w:rsidRDefault="00756BF7" w:rsidP="00756BF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56BF7" w:rsidRPr="00406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BF7"/>
    <w:rsid w:val="00406F80"/>
    <w:rsid w:val="00756BF7"/>
    <w:rsid w:val="00785FF9"/>
    <w:rsid w:val="00794CDA"/>
    <w:rsid w:val="009453DC"/>
    <w:rsid w:val="00D74FDC"/>
    <w:rsid w:val="00EE653B"/>
    <w:rsid w:val="00FA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AFEEC"/>
  <w15:chartTrackingRefBased/>
  <w15:docId w15:val="{C148D62D-5F2C-4999-8F76-2ABCFCB61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6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BF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7</Characters>
  <Application>Microsoft Office Word</Application>
  <DocSecurity>0</DocSecurity>
  <Lines>5</Lines>
  <Paragraphs>1</Paragraphs>
  <ScaleCrop>false</ScaleCrop>
  <Company>University of Bath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is Breakwell</dc:creator>
  <cp:keywords/>
  <dc:description/>
  <cp:lastModifiedBy>Bhavna Deshwal</cp:lastModifiedBy>
  <cp:revision>6</cp:revision>
  <dcterms:created xsi:type="dcterms:W3CDTF">2022-04-16T14:53:00Z</dcterms:created>
  <dcterms:modified xsi:type="dcterms:W3CDTF">2023-02-13T09:17:00Z</dcterms:modified>
</cp:coreProperties>
</file>